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A46" w:rsidRDefault="00293A46" w:rsidP="00293A46">
      <w:pPr>
        <w:spacing w:after="0" w:line="240" w:lineRule="auto"/>
        <w:rPr>
          <w:rStyle w:val="SubtleEmphasis"/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W w:w="1297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625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  <w:gridCol w:w="626"/>
      </w:tblGrid>
      <w:tr w:rsidR="00293A46" w:rsidRPr="00105AFF" w:rsidTr="00096087">
        <w:trPr>
          <w:trHeight w:val="144"/>
        </w:trPr>
        <w:tc>
          <w:tcPr>
            <w:tcW w:w="1080" w:type="dxa"/>
            <w:vMerge w:val="restart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rovince</w:t>
            </w:r>
          </w:p>
        </w:tc>
        <w:tc>
          <w:tcPr>
            <w:tcW w:w="11893" w:type="dxa"/>
            <w:gridSpan w:val="19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ercentage of EV71-HFMD among mild HFMD cases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vMerge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25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A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B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C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D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E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F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G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H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I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J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K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L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O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P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Q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626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zh-CN"/>
              </w:rPr>
              <w:t>S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nhui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Beijin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hongqin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4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Fujian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4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ansu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uangdon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uangxi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uizhou</w:t>
            </w:r>
            <w:proofErr w:type="spellEnd"/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ainan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1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bei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0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ilongjian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enan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ubei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unan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nner Mongoli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iangsu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iangxi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Jilin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Liaonin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Ningxia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Qinghai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81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anxi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1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ndon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7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nghai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9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hanxi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6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Sichuan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7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ianjin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7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0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9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1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ibet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5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75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Xinjian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8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Yunnan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3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4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4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6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2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69%</w:t>
            </w:r>
          </w:p>
        </w:tc>
      </w:tr>
      <w:tr w:rsidR="00293A46" w:rsidRPr="00105AFF" w:rsidTr="00096087">
        <w:trPr>
          <w:trHeight w:val="144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293A46" w:rsidRPr="00CE3A69" w:rsidRDefault="00293A46" w:rsidP="00096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Zhejiang</w:t>
            </w:r>
          </w:p>
        </w:tc>
        <w:tc>
          <w:tcPr>
            <w:tcW w:w="625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8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32%</w:t>
            </w:r>
          </w:p>
        </w:tc>
        <w:tc>
          <w:tcPr>
            <w:tcW w:w="626" w:type="dxa"/>
            <w:shd w:val="clear" w:color="auto" w:fill="auto"/>
            <w:noWrap/>
            <w:vAlign w:val="center"/>
            <w:hideMark/>
          </w:tcPr>
          <w:p w:rsidR="00293A46" w:rsidRPr="00CE3A69" w:rsidRDefault="00293A46" w:rsidP="000960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CE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2%</w:t>
            </w:r>
          </w:p>
        </w:tc>
      </w:tr>
    </w:tbl>
    <w:p w:rsidR="00293A46" w:rsidRPr="00105AFF" w:rsidRDefault="00293A46" w:rsidP="00293A46">
      <w:pPr>
        <w:rPr>
          <w:rFonts w:ascii="Times New Roman" w:hAnsi="Times New Roman" w:cs="Times New Roman"/>
          <w:b/>
        </w:rPr>
      </w:pPr>
    </w:p>
    <w:p w:rsidR="00293A46" w:rsidRDefault="00293A46" w:rsidP="00293A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  <w:r w:rsidRPr="00105AFF">
        <w:rPr>
          <w:rFonts w:ascii="Times New Roman" w:hAnsi="Times New Roman" w:cs="Times New Roman"/>
          <w:b/>
        </w:rPr>
        <w:t xml:space="preserve">. The percentage of EV71-HFMD </w:t>
      </w:r>
      <w:r>
        <w:rPr>
          <w:rFonts w:ascii="Times New Roman" w:hAnsi="Times New Roman" w:cs="Times New Roman"/>
          <w:b/>
        </w:rPr>
        <w:t xml:space="preserve">cases </w:t>
      </w:r>
      <w:r w:rsidRPr="00105AFF">
        <w:rPr>
          <w:rFonts w:ascii="Times New Roman" w:hAnsi="Times New Roman" w:cs="Times New Roman"/>
          <w:b/>
        </w:rPr>
        <w:t>among all mild HFMD cases in each province in each of the 19 test-negative scenarios.</w:t>
      </w:r>
      <w:r w:rsidRPr="007F0B21">
        <w:rPr>
          <w:rFonts w:ascii="Times New Roman" w:hAnsi="Times New Roman" w:cs="Times New Roman"/>
          <w:b/>
        </w:rPr>
        <w:t xml:space="preserve"> </w:t>
      </w:r>
    </w:p>
    <w:p w:rsidR="0012220D" w:rsidRDefault="0012220D">
      <w:bookmarkStart w:id="0" w:name="_GoBack"/>
      <w:bookmarkEnd w:id="0"/>
    </w:p>
    <w:sectPr w:rsidR="0012220D" w:rsidSect="00DE16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1670"/>
    <w:rsid w:val="0012220D"/>
    <w:rsid w:val="00293A46"/>
    <w:rsid w:val="00DE1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E07E45-C0EC-460B-9821-7CD027EAF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1670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E1670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Wright</dc:creator>
  <cp:keywords/>
  <dc:description/>
  <cp:lastModifiedBy>Carrie Wright</cp:lastModifiedBy>
  <cp:revision>2</cp:revision>
  <dcterms:created xsi:type="dcterms:W3CDTF">2016-02-25T00:15:00Z</dcterms:created>
  <dcterms:modified xsi:type="dcterms:W3CDTF">2016-02-25T00:15:00Z</dcterms:modified>
</cp:coreProperties>
</file>